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4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Additional file 1: Table S1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Polymorphic markers used in this study</w:t>
      </w:r>
      <w:r>
        <w:rPr>
          <w:rFonts w:cs="Times New Roman" w:ascii="Times New Roman" w:hAnsi="Times New Roman"/>
          <w:bCs/>
          <w:sz w:val="24"/>
        </w:rPr>
        <w:t>.</w:t>
      </w:r>
    </w:p>
    <w:p>
      <w:pPr>
        <w:pStyle w:val="Normal"/>
        <w:ind w:left="283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13798" w:type="dxa"/>
        <w:jc w:val="left"/>
        <w:tblInd w:w="4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4"/>
        <w:gridCol w:w="1121"/>
        <w:gridCol w:w="900"/>
        <w:gridCol w:w="1381"/>
        <w:gridCol w:w="1173"/>
        <w:gridCol w:w="893"/>
        <w:gridCol w:w="1348"/>
        <w:gridCol w:w="1215"/>
        <w:gridCol w:w="900"/>
        <w:gridCol w:w="1348"/>
        <w:gridCol w:w="1231"/>
        <w:gridCol w:w="964"/>
      </w:tblGrid>
      <w:tr>
        <w:trPr/>
        <w:tc>
          <w:tcPr>
            <w:tcW w:w="13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Chromosome</w:t>
            </w:r>
          </w:p>
        </w:tc>
        <w:tc>
          <w:tcPr>
            <w:tcW w:w="11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  <w:lang w:val="de-DE"/>
              </w:rPr>
              <w:t>Marker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cM)</w:t>
            </w:r>
          </w:p>
        </w:tc>
        <w:tc>
          <w:tcPr>
            <w:tcW w:w="13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Chromosome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  <w:lang w:val="de-DE"/>
              </w:rPr>
              <w:t>Marker</w:t>
            </w:r>
          </w:p>
        </w:tc>
        <w:tc>
          <w:tcPr>
            <w:tcW w:w="8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cM)</w:t>
            </w:r>
          </w:p>
        </w:tc>
        <w:tc>
          <w:tcPr>
            <w:tcW w:w="13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Chromosome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  <w:lang w:val="de-DE"/>
              </w:rPr>
              <w:t>Marker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cM)</w:t>
            </w:r>
          </w:p>
        </w:tc>
        <w:tc>
          <w:tcPr>
            <w:tcW w:w="13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Chromosome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  <w:lang w:val="de-DE"/>
              </w:rPr>
              <w:t>Marker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cM)</w:t>
            </w:r>
          </w:p>
        </w:tc>
      </w:tr>
      <w:tr>
        <w:trPr/>
        <w:tc>
          <w:tcPr>
            <w:tcW w:w="132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szCs w:val="21"/>
                <w:lang w:val="de-DE"/>
              </w:rPr>
              <w:t>Chr 1</w:t>
            </w:r>
          </w:p>
        </w:tc>
        <w:tc>
          <w:tcPr>
            <w:tcW w:w="112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  <w:lang w:val="de-DE"/>
              </w:rPr>
              <w:t>D1Mit173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ind w:right="-50" w:hanging="0"/>
              <w:jc w:val="right"/>
              <w:rPr>
                <w:rFonts w:ascii="Times New Roman" w:hAnsi="Times New Roman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2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0.14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8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szCs w:val="21"/>
                <w:lang w:val="de-DE"/>
              </w:rPr>
              <w:t>Chr 6</w:t>
            </w:r>
          </w:p>
        </w:tc>
        <w:tc>
          <w:tcPr>
            <w:tcW w:w="117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6Mit273</w:t>
            </w:r>
          </w:p>
        </w:tc>
        <w:tc>
          <w:tcPr>
            <w:tcW w:w="89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22.51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/>
                <w:szCs w:val="21"/>
                <w:lang w:val="de-DE"/>
              </w:rPr>
              <w:t>Chr 11</w:t>
            </w:r>
          </w:p>
        </w:tc>
        <w:tc>
          <w:tcPr>
            <w:tcW w:w="121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  <w:lang w:val="de-DE"/>
              </w:rPr>
              <w:t>D11Mit74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Cs w:val="21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3.52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szCs w:val="21"/>
                <w:lang w:val="de-DE"/>
              </w:rPr>
              <w:t>Chr 14</w:t>
            </w:r>
          </w:p>
        </w:tc>
        <w:tc>
          <w:tcPr>
            <w:tcW w:w="12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  <w:lang w:val="de-DE"/>
              </w:rPr>
              <w:t>D14Mit206</w:t>
            </w:r>
          </w:p>
        </w:tc>
        <w:tc>
          <w:tcPr>
            <w:tcW w:w="96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Cs w:val="21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11.53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  <w:lang w:val="de-D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1Mit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3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8.01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6Mit178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42.99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  <w:lang w:val="de-DE"/>
              </w:rPr>
              <w:t>D11Mit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Cs w:val="21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9.41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  <w:lang w:val="de-DE"/>
              </w:rPr>
              <w:t>D14Mit207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Cs w:val="21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12.07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  <w:lang w:val="de-D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1Mit3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44.95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6Mit52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62.56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  <w:lang w:val="de-DE"/>
              </w:rPr>
              <w:t>D11Mit2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15.63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  <w:lang w:val="de-DE"/>
              </w:rPr>
              <w:t>D14Mit209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15.06)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  <w:lang w:val="de-D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1Mit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67.71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6Mit14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7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7.64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  <w:lang w:val="de-DE"/>
              </w:rPr>
              <w:t>D11Mit2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21.92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  <w:lang w:val="de-DE"/>
              </w:rPr>
              <w:t>D14Mit186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16.80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  <w:lang w:val="de-D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1Mit4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89.95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eastAsia="Osaka;MS Mincho" w:cs="Times New Roman"/>
                <w:b/>
                <w:b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/>
                <w:bCs/>
                <w:i/>
                <w:szCs w:val="21"/>
                <w:lang w:val="de-D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right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  <w:lang w:val="de-DE"/>
              </w:rPr>
              <w:t>D11Mit2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2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7.39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  <w:lang w:val="de-DE"/>
              </w:rPr>
              <w:t>D14Mit59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24.47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  <w:lang w:val="de-D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right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szCs w:val="21"/>
                <w:lang w:val="de-DE"/>
              </w:rPr>
              <w:t>Chr 7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7Mit2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syntenic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  <w:lang w:val="de-DE"/>
              </w:rPr>
              <w:t>D11Mit3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31.05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  <w:lang w:val="de-DE"/>
              </w:rPr>
              <w:t>D14Mit5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31.49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szCs w:val="21"/>
                <w:lang w:val="de-DE"/>
              </w:rPr>
              <w:t>Chr 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2Mit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4.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24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eastAsia="Osaka;MS Mincho" w:cs="Times New Roman"/>
                <w:b/>
                <w:b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/>
                <w:bCs/>
                <w:i/>
                <w:szCs w:val="21"/>
                <w:lang w:val="de-D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7Mit62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4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8.36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  <w:lang w:val="de-DE"/>
              </w:rPr>
              <w:t>D11Mit2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>
                <w:rFonts w:ascii="Times New Roman" w:hAnsi="Times New Roman" w:eastAsia="Osaka;MS Mincho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39.47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eastAsia="Osaka;MS Mincho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  <w:lang w:val="de-DE"/>
              </w:rPr>
              <w:t>D14Mit235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33.34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  <w:lang w:val="de-D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2Mit2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21.81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eastAsia="Osaka;MS Mincho" w:cs="Times New Roman"/>
                <w:b/>
                <w:b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/>
                <w:bCs/>
                <w:i/>
                <w:szCs w:val="21"/>
                <w:lang w:val="de-D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7Mit238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63.78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eastAsia="Osaka;MS Mincho" w:cs="Times New Roman"/>
                <w:b/>
                <w:b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/>
                <w:bCs/>
                <w:i/>
                <w:szCs w:val="21"/>
                <w:lang w:val="de-DE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  <w:lang w:val="de-DE"/>
              </w:rPr>
              <w:t>D11Mit1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3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9.47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  <w:lang w:val="de-DE"/>
              </w:rPr>
              <w:t>D14Mit125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44.17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  <w:lang w:val="de-D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2Mit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44.13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right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  <w:lang w:val="de-DE"/>
              </w:rPr>
              <w:t>D11Mit3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43.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21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  <w:lang w:val="de-DE"/>
              </w:rPr>
              <w:t>D14Mit266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6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4.86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  <w:lang w:val="de-D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2Mit3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62.49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szCs w:val="21"/>
                <w:lang w:val="de-DE"/>
              </w:rPr>
              <w:t>Chr 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8Mit17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szCs w:val="21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11.43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  <w:lang w:val="de-DE"/>
              </w:rPr>
              <w:t>D11Mit1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51.34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right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  <w:lang w:val="de-D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2Mit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syntenic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8Mit208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4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2.45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  <w:lang w:val="de-DE"/>
              </w:rPr>
              <w:t>D11Mit2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5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4.95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/>
                <w:szCs w:val="21"/>
                <w:lang w:val="de-DE"/>
              </w:rPr>
              <w:t>Chr 15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15Mit113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18.93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  <w:lang w:val="de-D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right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8Mit167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63.84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  <w:lang w:val="de-DE"/>
              </w:rPr>
              <w:t>D11Mit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5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8.90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15Mit123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29.31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szCs w:val="21"/>
                <w:lang w:val="de-DE"/>
              </w:rPr>
              <w:t>Chr 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3Mit1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1.96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right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  <w:lang w:val="de-DE"/>
              </w:rPr>
              <w:t>D11Mit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5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9.82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15Mit42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55.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72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  <w:lang w:val="de-D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3Mit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3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7.83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szCs w:val="21"/>
                <w:lang w:val="de-DE"/>
              </w:rPr>
              <w:t>Chr 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9Mit229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2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6.83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  <w:lang w:val="de-DE"/>
              </w:rPr>
              <w:t>D11Mit1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61.07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right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  <w:lang w:val="de-D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3Mit2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66.69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9Mit269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4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7.15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  <w:lang w:val="de-DE"/>
              </w:rPr>
              <w:t>D11Mit3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75.93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/>
                <w:szCs w:val="21"/>
                <w:lang w:val="de-DE"/>
              </w:rPr>
              <w:t>Chr 1</w:t>
            </w:r>
            <w:r>
              <w:rPr>
                <w:rFonts w:eastAsia="Osaka;MS Mincho" w:cs="Times New Roman" w:ascii="Times New Roman" w:hAnsi="Times New Roman"/>
                <w:b/>
                <w:szCs w:val="21"/>
                <w:lang w:val="de-DE"/>
              </w:rPr>
              <w:t>6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16Mit88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9.23)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  <w:lang w:val="de-D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/>
                <w:b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/>
                <w:bCs/>
                <w:i/>
                <w:szCs w:val="21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right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  <w:lang w:val="de-DE"/>
              </w:rPr>
              <w:t>D9Mit31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68.74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i/>
                <w:i/>
                <w:i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  <w:lang w:val="de-DE"/>
              </w:rPr>
              <w:t>D11Mit1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78.74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16Mit4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25.43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szCs w:val="21"/>
                <w:lang w:val="de-DE"/>
              </w:rPr>
              <w:t>Chr 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4Mit1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2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8.7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eastAsia="Osaka;MS Mincho" w:cs="Times New Roman"/>
                <w:b/>
                <w:b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/>
                <w:bCs/>
                <w:i/>
                <w:szCs w:val="21"/>
                <w:lang w:val="de-D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right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right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16Mit158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45.89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  <w:lang w:val="de-D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4Mit2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4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7.21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/>
                <w:szCs w:val="21"/>
                <w:lang w:val="de-DE"/>
              </w:rPr>
              <w:t>Chr 10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10Mit194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2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4.48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/>
                <w:szCs w:val="21"/>
                <w:lang w:val="de-DE"/>
              </w:rPr>
              <w:t>Chr 1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12Mit2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13.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69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right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  <w:lang w:val="de-D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4Mit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73.41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10Mit23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4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5.28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12Mit2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3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7.82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/>
                <w:szCs w:val="21"/>
                <w:lang w:val="de-DE"/>
              </w:rPr>
              <w:t>Chr 17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17Mit36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2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2.90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eastAsia="Osaka;MS Mincho" w:cs="Times New Roman"/>
                <w:b/>
                <w:b/>
                <w:bCs/>
                <w:i/>
                <w:i/>
                <w:color w:val="000000"/>
                <w:sz w:val="24"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/>
                <w:bCs/>
                <w:i/>
                <w:color w:val="000000"/>
                <w:sz w:val="24"/>
                <w:szCs w:val="21"/>
                <w:lang w:val="de-D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/>
                <w:b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/>
                <w:bCs/>
                <w:i/>
                <w:szCs w:val="21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right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10Mit164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6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7.32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eastAsia="Osaka;MS Mincho" w:cs="Times New Roman"/>
                <w:b/>
                <w:b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/>
                <w:bCs/>
                <w:i/>
                <w:szCs w:val="21"/>
                <w:lang w:val="de-DE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12Mit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62.10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eastAsia="Osaka;MS Mincho" w:cs="Times New Roman"/>
                <w:b/>
                <w:b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/>
                <w:bCs/>
                <w:i/>
                <w:szCs w:val="21"/>
                <w:lang w:val="de-DE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17Mit206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4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5.20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szCs w:val="21"/>
                <w:lang w:val="de-DE"/>
              </w:rPr>
              <w:t>Chr 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5Mit1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1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7.33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right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right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eastAsia="Osaka;MS Mincho" w:cs="Times New Roman"/>
                <w:b/>
                <w:b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/>
                <w:bCs/>
                <w:i/>
                <w:szCs w:val="21"/>
                <w:lang w:val="de-DE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right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  <w:lang w:val="de-D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5Mit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5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0.68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right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/>
                <w:szCs w:val="21"/>
                <w:lang w:val="de-DE"/>
              </w:rPr>
              <w:t>Chr 1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13Mit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3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0.06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/>
                <w:szCs w:val="21"/>
                <w:lang w:val="de-DE"/>
              </w:rPr>
              <w:t>Chr 1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18Mit35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2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3.86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  <w:lang w:val="de-D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5Mit2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7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0.66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right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13Mit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5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6.92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18Mit7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5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1.92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  <w:lang w:val="de-D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right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right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  <w:lang w:val="de-DE"/>
              </w:rPr>
              <w:t>D13Mit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67.21</w:t>
            </w: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  <w:t>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right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  <w:lang w:val="de-D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right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right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right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Osaka;MS Mincho" w:cs="Times New Roman" w:ascii="Times New Roman" w:hAnsi="Times New Roman"/>
                <w:b/>
                <w:szCs w:val="21"/>
              </w:rPr>
              <w:t>Chr 19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</w:rPr>
              <w:t>D19Mit8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</w:rPr>
              <w:t>18.24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  <w:lang w:val="de-D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right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right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right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</w:rPr>
            </w:pPr>
            <w:r>
              <w:rPr>
                <w:rFonts w:eastAsia="Osaka;MS Mincho" w:cs="Times New Roman" w:ascii="Times New Roman" w:hAnsi="Times New Roman"/>
                <w:i/>
                <w:szCs w:val="21"/>
              </w:rPr>
              <w:t>D19Mit34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40"/>
              <w:ind w:right="-50" w:hanging="0"/>
              <w:jc w:val="righ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5</w:t>
            </w:r>
            <w:r>
              <w:rPr>
                <w:rFonts w:cs="Times New Roman" w:ascii="Times New Roman" w:hAnsi="Times New Roman"/>
                <w:szCs w:val="21"/>
              </w:rPr>
              <w:t>0.7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  <w:lang w:val="de-DE"/>
              </w:rPr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right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right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-50" w:hanging="0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right"/>
              <w:rPr>
                <w:rFonts w:ascii="Times New Roman" w:hAnsi="Times New Roman" w:cs="Times New Roman"/>
                <w:b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e-DE"/>
              </w:rPr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center"/>
              <w:rPr>
                <w:rFonts w:ascii="Times New Roman" w:hAnsi="Times New Roman" w:eastAsia="Osaka;MS Mincho" w:cs="Times New Roman"/>
                <w:b/>
                <w:b/>
                <w:bCs/>
                <w:szCs w:val="21"/>
                <w:lang w:val="de-DE"/>
              </w:rPr>
            </w:pPr>
            <w:r>
              <w:rPr>
                <w:rFonts w:eastAsia="Osaka;MS Mincho" w:cs="Times New Roman" w:ascii="Times New Roman" w:hAnsi="Times New Roman"/>
                <w:b/>
                <w:bCs/>
                <w:szCs w:val="21"/>
                <w:lang w:val="de-DE"/>
              </w:rPr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-50" w:hanging="0"/>
              <w:rPr>
                <w:rFonts w:ascii="Times New Roman" w:hAnsi="Times New Roman" w:eastAsia="Osaka;MS Mincho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eastAsia="Osaka;MS Mincho" w:cs="Times New Roman" w:ascii="Times New Roman" w:hAnsi="Times New Roman"/>
                <w:b/>
                <w:bCs/>
                <w:i/>
                <w:szCs w:val="21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-50" w:hanging="0"/>
              <w:jc w:val="right"/>
              <w:rPr>
                <w:rFonts w:ascii="Times New Roman" w:hAnsi="Times New Roman" w:eastAsia="Osaka;MS Mincho" w:cs="Times New Roman"/>
                <w:bCs/>
                <w:i/>
                <w:i/>
                <w:szCs w:val="21"/>
              </w:rPr>
            </w:pPr>
            <w:r>
              <w:rPr>
                <w:rFonts w:eastAsia="Osaka;MS Mincho" w:cs="Times New Roman" w:ascii="Times New Roman" w:hAnsi="Times New Roman"/>
                <w:bCs/>
                <w:i/>
                <w:szCs w:val="21"/>
              </w:rPr>
            </w:r>
          </w:p>
        </w:tc>
      </w:tr>
    </w:tbl>
    <w:p>
      <w:pPr>
        <w:pStyle w:val="Normal"/>
        <w:spacing w:lineRule="exact" w:line="240"/>
        <w:ind w:left="283" w:hanging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exact" w:line="240"/>
        <w:ind w:left="283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he map positions of SSLP</w:t>
      </w:r>
      <w:r>
        <w:rPr>
          <w:rFonts w:cs="Times New Roman" w:ascii="Times New Roman" w:hAnsi="Times New Roman"/>
          <w:color w:val="000000"/>
          <w:sz w:val="22"/>
          <w:szCs w:val="22"/>
        </w:rPr>
        <w:t>s</w:t>
      </w:r>
      <w:r>
        <w:rPr>
          <w:rFonts w:cs="Times New Roman" w:ascii="Times New Roman" w:hAnsi="Times New Roman"/>
          <w:sz w:val="22"/>
          <w:szCs w:val="22"/>
        </w:rPr>
        <w:t xml:space="preserve"> (in parentheses) were obtained from the Mouse Genome Database</w:t>
      </w:r>
      <w:r>
        <w:rPr>
          <w:rFonts w:cs="Times New Roman" w:ascii="Times New Roman" w:hAnsi="Times New Roman"/>
          <w:sz w:val="22"/>
          <w:szCs w:val="22"/>
        </w:rPr>
        <w:t xml:space="preserve"> updated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 on 04/29/2014</w:t>
      </w:r>
      <w:r>
        <w:rPr>
          <w:rFonts w:cs="Times New Roman" w:ascii="Times New Roman" w:hAnsi="Times New Roman"/>
          <w:sz w:val="22"/>
          <w:szCs w:val="22"/>
        </w:rPr>
        <w:t xml:space="preserve"> (http://www.informatics.jax.org).</w:t>
      </w:r>
    </w:p>
    <w:p>
      <w:pPr>
        <w:pStyle w:val="Normal"/>
        <w:tabs>
          <w:tab w:val="clear" w:pos="840"/>
          <w:tab w:val="left" w:pos="4253" w:leader="none"/>
        </w:tabs>
        <w:ind w:right="819" w:hanging="0"/>
        <w:rPr>
          <w:rFonts w:ascii="Times New Roman" w:hAnsi="Times New Roman" w:cs="Times New Roman"/>
          <w:b/>
          <w:b/>
          <w:bCs/>
          <w:color w:val="000000"/>
          <w:sz w:val="24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2"/>
        </w:rPr>
      </w:r>
    </w:p>
    <w:sectPr>
      <w:type w:val="nextPage"/>
      <w:pgSz w:orient="landscape" w:w="16838" w:h="11906"/>
      <w:pgMar w:left="1276" w:right="1701" w:gutter="0" w:header="0" w:top="1276" w:footer="0" w:bottom="1276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MS PGothic">
    <w:altName w:val="Arial Unicode MS"/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MS PGothic;Arial Unicode MS" w:hAnsi="MS PGothic;Arial Unicode MS" w:eastAsia="MS PGothic;Arial Unicode MS" w:cs="MS PGothic;Arial Unicode MS"/>
      <w:b/>
      <w:bCs/>
      <w:kern w:val="2"/>
      <w:sz w:val="36"/>
      <w:szCs w:val="36"/>
      <w:lang w:val="en-U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21"/>
      <w:szCs w:val="24"/>
    </w:rPr>
  </w:style>
  <w:style w:type="character" w:styleId="FooterChar">
    <w:name w:val="Footer Char"/>
    <w:qFormat/>
    <w:rPr>
      <w:kern w:val="2"/>
      <w:sz w:val="21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MS PGothic;Arial Unicode MS" w:hAnsi="MS PGothic;Arial Unicode MS" w:eastAsia="MS PGothic;Arial Unicode MS" w:cs="MS PGothic;Arial Unicode MS"/>
      <w:b/>
      <w:bCs/>
      <w:kern w:val="2"/>
      <w:sz w:val="36"/>
      <w:szCs w:val="36"/>
    </w:rPr>
  </w:style>
  <w:style w:type="character" w:styleId="BalloonTextChar">
    <w:name w:val="Balloon Text Char"/>
    <w:qFormat/>
    <w:rPr>
      <w:rFonts w:ascii="Arial" w:hAnsi="Arial" w:eastAsia="MS Gothic;MS Mincho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MS PGothic;Arial Unicode MS" w:hAnsi="MS PGothic;Arial Unicode MS" w:eastAsia="MS PGothic;Arial Unicode MS" w:cs="MS PGothic;Arial Unicode MS"/>
      <w:kern w:val="0"/>
      <w:sz w:val="24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MS PGothic;Arial Unicode MS" w:hAnsi="MS PGothic;Arial Unicode MS" w:eastAsia="MS PGothic;Arial Unicode MS" w:cs="MS PGothic;Arial Unicode MS"/>
      <w:kern w:val="0"/>
      <w:sz w:val="24"/>
    </w:rPr>
  </w:style>
  <w:style w:type="paragraph" w:styleId="BalloonText">
    <w:name w:val="Balloon Text"/>
    <w:basedOn w:val="Normal"/>
    <w:qFormat/>
    <w:pPr/>
    <w:rPr>
      <w:rFonts w:ascii="Arial" w:hAnsi="Arial" w:eastAsia="MS Gothic;MS Mincho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09:17:00Z</dcterms:created>
  <dc:creator>Naru Babaya</dc:creator>
  <dc:description/>
  <cp:keywords/>
  <dc:language>en-US</dc:language>
  <cp:lastModifiedBy>JePatrocinio</cp:lastModifiedBy>
  <cp:lastPrinted>2010-02-12T19:41:00Z</cp:lastPrinted>
  <dcterms:modified xsi:type="dcterms:W3CDTF">2014-08-15T13:02:00Z</dcterms:modified>
  <cp:revision>9</cp:revision>
  <dc:subject/>
  <dc:title>Supplementary Table 1  Polymorphic markers used in this study</dc:title>
</cp:coreProperties>
</file>